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9139B" w14:textId="1A2A55D4" w:rsidR="00FD0820" w:rsidRDefault="00D86559">
      <w:r>
        <w:t>Supplementary Data</w:t>
      </w:r>
    </w:p>
    <w:p w14:paraId="652B6315" w14:textId="4C84F7E4" w:rsidR="00D86559" w:rsidRDefault="00D86559"/>
    <w:p w14:paraId="474BB981" w14:textId="6FC8ABA3" w:rsidR="00B322CC" w:rsidRDefault="00D86559">
      <w:r>
        <w:t xml:space="preserve">Figure S1: survival according to IWG 2006 and IWG 2006+CRh in patients with </w:t>
      </w:r>
      <w:r w:rsidR="00B322CC">
        <w:t>IPSSR INT, HIGH, and VERY HIGH</w:t>
      </w:r>
      <w:r>
        <w:t xml:space="preserve"> risk MDS</w:t>
      </w:r>
    </w:p>
    <w:p w14:paraId="3A08699E" w14:textId="6BE9617C" w:rsidR="00D86559" w:rsidRDefault="0070199A" w:rsidP="0070199A">
      <w:r>
        <w:t xml:space="preserve"> </w:t>
      </w:r>
      <w:r w:rsidR="00B322CC">
        <w:br w:type="column"/>
      </w:r>
      <w:r w:rsidR="00B322CC">
        <w:lastRenderedPageBreak/>
        <w:t>Figure S1</w:t>
      </w:r>
      <w:r w:rsidR="000E1455">
        <w:t>A</w:t>
      </w:r>
      <w:r w:rsidR="00B322CC">
        <w:t xml:space="preserve">. Survival of patients with </w:t>
      </w:r>
      <w:r w:rsidR="000E1455">
        <w:t>intermediate, high, and very high IPSS-R risk MDS according to response.</w:t>
      </w:r>
      <w:r w:rsidR="008D0787">
        <w:t xml:space="preserve"> Patients with </w:t>
      </w:r>
      <w:proofErr w:type="spellStart"/>
      <w:r w:rsidR="008D0787">
        <w:t>CRh</w:t>
      </w:r>
      <w:proofErr w:type="spellEnd"/>
      <w:r w:rsidR="008D0787">
        <w:t xml:space="preserve"> had similar survival to CR and improved compared to other groups. P&lt;0.01.</w:t>
      </w:r>
    </w:p>
    <w:p w14:paraId="0596BA8A" w14:textId="259AF729" w:rsidR="000E1455" w:rsidRDefault="000E1455"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2C4B0047" wp14:editId="6EEA1341">
            <wp:extent cx="4410637" cy="3307977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400" cy="332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EFD8E" w14:textId="3AF1FB71" w:rsidR="000E1455" w:rsidRDefault="000E1455"/>
    <w:p w14:paraId="3544EF40" w14:textId="6374D9F9" w:rsidR="000E1455" w:rsidRDefault="000E1455">
      <w:r>
        <w:t>Figure S1B. Survival of patients with low and very low IPSS-r risk MDS according to response.</w:t>
      </w:r>
      <w:r w:rsidR="008D0787">
        <w:t xml:space="preserve"> There was still a difference in survival according to </w:t>
      </w:r>
      <w:proofErr w:type="gramStart"/>
      <w:r w:rsidR="008D0787">
        <w:t>response, but</w:t>
      </w:r>
      <w:proofErr w:type="gramEnd"/>
      <w:r w:rsidR="008D0787">
        <w:t xml:space="preserve"> related to patients with progressive disease (P=0.03).</w:t>
      </w:r>
    </w:p>
    <w:p w14:paraId="156FD800" w14:textId="43BFB5D2" w:rsidR="001A430F" w:rsidRDefault="000E1455"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 wp14:anchorId="61B90BEE" wp14:editId="5C5DB330">
            <wp:extent cx="4446495" cy="3334871"/>
            <wp:effectExtent l="0" t="0" r="0" b="571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658" cy="3350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CDB8F" w14:textId="4EAF7A9F" w:rsidR="000E1455" w:rsidRDefault="001A430F">
      <w:r>
        <w:t xml:space="preserve"> </w:t>
      </w:r>
    </w:p>
    <w:sectPr w:rsidR="000E1455" w:rsidSect="00440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559"/>
    <w:rsid w:val="000D6E0F"/>
    <w:rsid w:val="000E1455"/>
    <w:rsid w:val="001A430F"/>
    <w:rsid w:val="001D799C"/>
    <w:rsid w:val="001F66E6"/>
    <w:rsid w:val="00440CCE"/>
    <w:rsid w:val="0052254F"/>
    <w:rsid w:val="0070199A"/>
    <w:rsid w:val="00896D4F"/>
    <w:rsid w:val="008D0787"/>
    <w:rsid w:val="00916868"/>
    <w:rsid w:val="009B1C6C"/>
    <w:rsid w:val="00B322CC"/>
    <w:rsid w:val="00BE1638"/>
    <w:rsid w:val="00C630F5"/>
    <w:rsid w:val="00CA6C87"/>
    <w:rsid w:val="00CF797C"/>
    <w:rsid w:val="00D86559"/>
    <w:rsid w:val="00FD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D9048"/>
  <w15:chartTrackingRefBased/>
  <w15:docId w15:val="{8196706D-2938-384C-9713-2B50E9A0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Andrew M.,MD</dc:creator>
  <cp:keywords/>
  <dc:description/>
  <cp:lastModifiedBy>Brunner, Andrew M.,MD</cp:lastModifiedBy>
  <cp:revision>2</cp:revision>
  <dcterms:created xsi:type="dcterms:W3CDTF">2022-10-17T16:18:00Z</dcterms:created>
  <dcterms:modified xsi:type="dcterms:W3CDTF">2022-10-17T16:18:00Z</dcterms:modified>
</cp:coreProperties>
</file>